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4006B" w:rsidRPr="00D90578" w:rsidRDefault="00F4006B" w:rsidP="00F4006B">
      <w:pPr>
        <w:spacing w:after="0" w:line="276" w:lineRule="auto"/>
        <w:rPr>
          <w:rFonts w:ascii="Times New Roman" w:hAnsi="Times New Roman"/>
          <w:b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t>S3</w:t>
      </w:r>
      <w:r w:rsidR="004078CB">
        <w:rPr>
          <w:rFonts w:ascii="Times New Roman" w:hAnsi="Times New Roman"/>
          <w:b/>
          <w:sz w:val="20"/>
          <w:szCs w:val="20"/>
          <w:lang w:val="en-US"/>
        </w:rPr>
        <w:t xml:space="preserve"> Table</w:t>
      </w:r>
      <w:r w:rsidRPr="00DE319E">
        <w:rPr>
          <w:rFonts w:ascii="Times New Roman" w:hAnsi="Times New Roman"/>
          <w:b/>
          <w:sz w:val="20"/>
          <w:szCs w:val="20"/>
          <w:lang w:val="en-US"/>
        </w:rPr>
        <w:t xml:space="preserve">. List of zooplankton taxa found in each sampling site in the </w:t>
      </w:r>
      <w:proofErr w:type="spellStart"/>
      <w:r w:rsidRPr="00DE319E">
        <w:rPr>
          <w:rFonts w:ascii="Times New Roman" w:hAnsi="Times New Roman"/>
          <w:b/>
          <w:sz w:val="20"/>
          <w:szCs w:val="20"/>
          <w:lang w:val="en-US"/>
        </w:rPr>
        <w:t>Ribeirão</w:t>
      </w:r>
      <w:proofErr w:type="spellEnd"/>
      <w:r w:rsidRPr="00DE319E">
        <w:rPr>
          <w:rFonts w:ascii="Times New Roman" w:hAnsi="Times New Roman"/>
          <w:b/>
          <w:sz w:val="20"/>
          <w:szCs w:val="20"/>
          <w:lang w:val="en-US"/>
        </w:rPr>
        <w:t xml:space="preserve"> das </w:t>
      </w:r>
      <w:proofErr w:type="spellStart"/>
      <w:r w:rsidRPr="00DE319E">
        <w:rPr>
          <w:rFonts w:ascii="Times New Roman" w:hAnsi="Times New Roman"/>
          <w:b/>
          <w:sz w:val="20"/>
          <w:szCs w:val="20"/>
          <w:lang w:val="en-US"/>
        </w:rPr>
        <w:t>Lajes</w:t>
      </w:r>
      <w:proofErr w:type="spellEnd"/>
      <w:r w:rsidRPr="00DE319E">
        <w:rPr>
          <w:rFonts w:ascii="Times New Roman" w:hAnsi="Times New Roman"/>
          <w:b/>
          <w:sz w:val="20"/>
          <w:szCs w:val="20"/>
          <w:lang w:val="en-US"/>
        </w:rPr>
        <w:t xml:space="preserve"> Reservoir (Rio de Janeiro State, Brazil).</w:t>
      </w:r>
    </w:p>
    <w:tbl>
      <w:tblPr>
        <w:tblW w:w="89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60"/>
        <w:gridCol w:w="600"/>
        <w:gridCol w:w="600"/>
        <w:gridCol w:w="600"/>
        <w:gridCol w:w="600"/>
        <w:gridCol w:w="600"/>
        <w:gridCol w:w="600"/>
      </w:tblGrid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Zooplankton taxa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L1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L2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L3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L4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L5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L6</w:t>
            </w: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Testate Amoeba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Arcell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conic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layfair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, 1918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Arcell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cf.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costat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hrenberg, 184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Arcell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dentata 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hrenberg, 18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Arcell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cf.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discoides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hrenberg, 18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Arcell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cf.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gibbos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enard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, 1890</w:t>
            </w:r>
            <w:bookmarkStart w:id="0" w:name="_GoBack"/>
            <w:bookmarkEnd w:id="0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Arcell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hemisphaeric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erty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, 185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Arcell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vulgaris 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hrenberg, 18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Arcell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sp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Centropyxis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aculeat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Ehrenberg, 1838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F404A0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F40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Centropyxis</w:t>
            </w:r>
            <w:proofErr w:type="spellEnd"/>
            <w:r w:rsidRPr="00F40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F40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aculeata</w:t>
            </w:r>
            <w:proofErr w:type="spellEnd"/>
            <w:r w:rsidRPr="00F404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var. </w:t>
            </w:r>
            <w:r w:rsidRPr="00F40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oblonga </w:t>
            </w:r>
            <w:proofErr w:type="spellStart"/>
            <w:r w:rsidRPr="00F404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Deflandre</w:t>
            </w:r>
            <w:proofErr w:type="spellEnd"/>
            <w:r w:rsidRPr="00F404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, 192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Centropyxis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cf.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aerophil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eflandre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, 192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Centropyxis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cf.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constrict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Ehrenberg, 1841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Centropyxis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cf.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ecornis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Ehrenberg, 1841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Centropyxis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gibb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eflandre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, 19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Centropyxis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cf.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hirsut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eflandre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, 19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Centropyxis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cf.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marsupiformis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(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Wallich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, 1864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Centropyxis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cf.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minut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eflandre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, 19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Centropyxis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platystom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(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énard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, 1890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Centropyxis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sp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yclopyxis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tellat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(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Wailes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, 1927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Cucurbitell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sp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Difflugi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angulostom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Gauthier-Lièvre &amp; Thomas, 195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Difflugi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corona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Wallich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, 186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Difflugi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gramen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énard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, 19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Difflugi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cf.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lobostom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eidy, 187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F404A0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F40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Difflugia</w:t>
            </w:r>
            <w:proofErr w:type="spellEnd"/>
            <w:r w:rsidRPr="00F40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F40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lobostoma</w:t>
            </w:r>
            <w:proofErr w:type="spellEnd"/>
            <w:r w:rsidRPr="00F40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F404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var. </w:t>
            </w:r>
            <w:proofErr w:type="spellStart"/>
            <w:r w:rsidRPr="00F40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multilobata</w:t>
            </w:r>
            <w:proofErr w:type="spellEnd"/>
            <w:r w:rsidRPr="00F40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F404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authier-Lièvre</w:t>
            </w:r>
            <w:proofErr w:type="spellEnd"/>
            <w:r w:rsidRPr="00F404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&amp; Thomas, 195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F404A0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Difflugi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oblong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Ehrenberg, 183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Difflugi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pseudogramen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Gauthier-Lièvre &amp; Thomas 196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Difflugi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turbeculat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Wallich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, 1864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Difflugi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urceolat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arter, 186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Difflugi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sp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Euglyph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cf.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turbeculat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ujardin, 184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Euglyph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sp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Lesquereusi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modest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Rhumbler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, 189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Lesqueresi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spiralis 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Ehrenberg, 1840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Lesquereusi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sp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Protocucurbitell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sp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</w:tbl>
    <w:p w:rsidR="00F4006B" w:rsidRPr="00D90578" w:rsidRDefault="00F4006B" w:rsidP="00F4006B">
      <w:pPr>
        <w:rPr>
          <w:lang w:val="en-US"/>
        </w:rPr>
      </w:pPr>
    </w:p>
    <w:p w:rsidR="00F4006B" w:rsidRPr="00D90578" w:rsidRDefault="00F4006B" w:rsidP="00F4006B">
      <w:pPr>
        <w:rPr>
          <w:lang w:val="en-US"/>
        </w:rPr>
      </w:pPr>
      <w:r w:rsidRPr="00D90578">
        <w:rPr>
          <w:lang w:val="en-US"/>
        </w:rPr>
        <w:br w:type="page"/>
      </w:r>
    </w:p>
    <w:tbl>
      <w:tblPr>
        <w:tblW w:w="89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60"/>
        <w:gridCol w:w="600"/>
        <w:gridCol w:w="600"/>
        <w:gridCol w:w="600"/>
        <w:gridCol w:w="600"/>
        <w:gridCol w:w="600"/>
        <w:gridCol w:w="600"/>
      </w:tblGrid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lastRenderedPageBreak/>
              <w:t>Zooplankton taxa (cont.)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L1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L2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L3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L4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L5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L6</w:t>
            </w: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Rotifera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Ascomorph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agilis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Zacharias, 189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Ascomorph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ecaudis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erty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, 18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Ascomorph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saltans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artsch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, 187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Ascomorph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sp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Asplanchn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sp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Brachionus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angularis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Gosse, 185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Brachionus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bidentatus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nderson, 188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Brachionus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calicyflorus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allas, 176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Brachionus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caudatus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arrois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&amp;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aday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, 188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Brachionus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dolabratus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Harring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, 19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Brachionus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falcatus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Zacharias, 189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Brachionus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gilardi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Hauer, 196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Brachionus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cf.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havanaensis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Rousselet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, 19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Brachionus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plicatilis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Müller, 1786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Brachionus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quadridentatus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Hermann, 178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Brachionus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sp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Cephalodell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sp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Collothec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mutabilis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(Hudson, 1885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Collothec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ornat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Ehrenberg, 1832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Collothec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sp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Conochilus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coenobasis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korikov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, 1914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Conochilus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natans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eligo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, 1900)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Conochilus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unicornis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Rousselet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, 1892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Conochilus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sp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Dipleuchlanis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sp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Epiphanes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sp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proofErr w:type="gram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Euchlanis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dilatata</w:t>
            </w:r>
            <w:proofErr w:type="spellEnd"/>
            <w:proofErr w:type="gram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hrenberg, 183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Euchlanis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f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menet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yers, 19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Euchlanis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oroph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Gosse, 188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Euchlanis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spp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Filini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longiset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(Ehrenberg, 1834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Filini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opoliensis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Zacharias, 1898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Filini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pejleri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Hutchinson, 196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Filini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sp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Gastropus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sp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Hexarthr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sp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Kellicotti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bostoniensis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(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Rousselet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, 1908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Kellicotti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longispin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(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Kellicott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, 1879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Kellicotti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sp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Keratell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american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arlin, 19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Keratell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cochlearis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(Gosse, 1851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Keratell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tecta 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Gosse, 1851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Keratell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tropic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pstein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, 1907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Lacinulari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sp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Lecane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bulla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(Gosse, 1851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Lecane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cornut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Müller, 1786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</w:tr>
    </w:tbl>
    <w:p w:rsidR="00F4006B" w:rsidRPr="00D90578" w:rsidRDefault="00F4006B" w:rsidP="00F4006B">
      <w:pPr>
        <w:rPr>
          <w:lang w:val="en-US"/>
        </w:rPr>
      </w:pPr>
    </w:p>
    <w:p w:rsidR="00F4006B" w:rsidRPr="00D90578" w:rsidRDefault="00F4006B" w:rsidP="00F4006B">
      <w:pPr>
        <w:rPr>
          <w:lang w:val="en-US"/>
        </w:rPr>
      </w:pPr>
      <w:r w:rsidRPr="00D90578">
        <w:rPr>
          <w:lang w:val="en-US"/>
        </w:rPr>
        <w:br w:type="page"/>
      </w:r>
    </w:p>
    <w:tbl>
      <w:tblPr>
        <w:tblW w:w="89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60"/>
        <w:gridCol w:w="600"/>
        <w:gridCol w:w="600"/>
        <w:gridCol w:w="600"/>
        <w:gridCol w:w="600"/>
        <w:gridCol w:w="600"/>
        <w:gridCol w:w="600"/>
      </w:tblGrid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lastRenderedPageBreak/>
              <w:t>Zooplankton taxa (cont.)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L1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L2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L3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L4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L5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L6</w:t>
            </w: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Rotifer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 (cont.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Lecane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curvicornis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Murray, 191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Lecane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els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Hauer, 193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Lecane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hornemanni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Ehrenberg, 1834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Lecane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leontin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Turner, 1892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Lecane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ludwigii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Eckstein, 188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Lecane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lun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Müller, 1776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Lecane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lunaris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Ehrenberg, 1832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Lecane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lunaris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crenat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Harring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, 191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Lecane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melini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Thomasson, 195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Lecane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papuan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Murray, 191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Lecane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signifer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Jennings, 1896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Lecane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stenroosi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Meissner, 1908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Lecane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thienemanni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Hauer, 1938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Lecane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sp1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Lecane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sp2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Lepadell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patella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(Müller, 177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Lepadell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sp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F404A0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F40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Macrochaetus</w:t>
            </w:r>
            <w:proofErr w:type="spellEnd"/>
            <w:r w:rsidRPr="00F404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cf. </w:t>
            </w:r>
            <w:proofErr w:type="spellStart"/>
            <w:r w:rsidRPr="00F40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altamirai</w:t>
            </w:r>
            <w:proofErr w:type="spellEnd"/>
            <w:r w:rsidRPr="00F404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f. </w:t>
            </w:r>
            <w:proofErr w:type="spellStart"/>
            <w:proofErr w:type="gramStart"/>
            <w:r w:rsidRPr="00F40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braziliensis</w:t>
            </w:r>
            <w:proofErr w:type="spellEnd"/>
            <w:r w:rsidRPr="00F40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 </w:t>
            </w:r>
            <w:proofErr w:type="spellStart"/>
            <w:r w:rsidRPr="00F404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Koste</w:t>
            </w:r>
            <w:proofErr w:type="spellEnd"/>
            <w:proofErr w:type="gramEnd"/>
            <w:r w:rsidRPr="00F404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, 197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F404A0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F404A0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F404A0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F404A0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F404A0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Macrochaetus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cf.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longipes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yers, 193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Macrochaetus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cf.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sericus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Thorpe, 189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Macrochaetus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spp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Monommat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cf.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arndti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Remane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, 193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Monommat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sp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Notomat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sp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Platyias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quadricornis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Ehrenberg, 1832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Platyias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sp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Plationus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patulus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(Müller, 1786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Polyarthr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sp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Ptygur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sp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Rotari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sp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Scaridium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longicaudum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(Muller, 1786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Sinantherin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semibullat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Thorpe, 1889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Sinantherin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spinos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Thorpe, 189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Sinantherin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sp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Synchaet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p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Synchaet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cf.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stylat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Wierzejski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, 189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Testudinell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patina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f. </w:t>
            </w:r>
            <w:proofErr w:type="spellStart"/>
            <w:proofErr w:type="gram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trilobat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 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</w:t>
            </w:r>
            <w:proofErr w:type="gram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hephard, 1892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Testudinell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sp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Trichocerc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bicristat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Gosse, 1887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Trichocerc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capucin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Wierzejski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&amp; Zacharias, 189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Trichocerc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chattoni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Beauchamp, 1907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Trichocerc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cylindric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(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mhof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, 1891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Trichocerc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insignis 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Herrick, 1885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Trichocerc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proofErr w:type="gram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pusill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 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</w:t>
            </w:r>
            <w:proofErr w:type="gram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Jennings, 190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Trichocerc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similis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(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Wierzejski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, 189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Trichocerc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stylat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(Gosse, 1851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Trichocerc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sp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Trichotri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tetractis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(Ehrenberg, 1830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delloidea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</w:tr>
    </w:tbl>
    <w:p w:rsidR="00F4006B" w:rsidRPr="00D90578" w:rsidRDefault="00F4006B" w:rsidP="00F4006B">
      <w:pPr>
        <w:rPr>
          <w:lang w:val="en-US"/>
        </w:rPr>
      </w:pPr>
    </w:p>
    <w:tbl>
      <w:tblPr>
        <w:tblW w:w="89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60"/>
        <w:gridCol w:w="600"/>
        <w:gridCol w:w="600"/>
        <w:gridCol w:w="600"/>
        <w:gridCol w:w="600"/>
        <w:gridCol w:w="600"/>
        <w:gridCol w:w="600"/>
      </w:tblGrid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Zooplankton taxa (cont.)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L1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L2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L3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L4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L5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L6</w:t>
            </w: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Cladocera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Acroperus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tupinamb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niev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&amp;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lmoor-Loureiro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, 20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Ovalon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glabr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ars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, 1901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Alon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guttat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ars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, 186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Alon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sp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Bosmin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hagmanni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tingelin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, 19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Bosmin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longirostris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Muller, 1785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Bosmin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sp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Bosminopsis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deitersi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Richard, 189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Ceriodaphni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cornut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ars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, 188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Ceriodaphni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paradox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pland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19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Ceriodaphni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richardi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ars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, 19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Ceriodaphni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silvestrii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aday,19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Ceriodaphni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sp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Chydorus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sp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Daphnia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gessneri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Herbst, 196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Diaphanosom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birgei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Korineck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, 198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Diaphanosom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fluviatile 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Hansen, 189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Diaphanosom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spinulosum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Herbst, 196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Diaphanosom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sp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Disparalon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sp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Ilyocryptus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spinifer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Herrick, 188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Macrothrix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proofErr w:type="gram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laticornis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Jurine</w:t>
            </w:r>
            <w:proofErr w:type="spellEnd"/>
            <w:proofErr w:type="gram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, 18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Macrothrix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paulensis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Sars,1901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Macrothrix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proofErr w:type="gram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spinos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 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King</w:t>
            </w:r>
            <w:proofErr w:type="gram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, 185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Moin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proofErr w:type="gram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minut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 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Hansen</w:t>
            </w:r>
            <w:proofErr w:type="gram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, 189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Moin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sp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Scapholeberis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proofErr w:type="gram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armata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 </w:t>
            </w:r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</w:t>
            </w:r>
            <w:proofErr w:type="gram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Herrick, 1882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Scapholeberis</w:t>
            </w:r>
            <w:proofErr w:type="spellEnd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sp.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4006B" w:rsidRPr="00D90578" w:rsidTr="005859FA">
        <w:trPr>
          <w:trHeight w:val="300"/>
          <w:jc w:val="center"/>
        </w:trPr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hydoridae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006B" w:rsidRPr="00D90578" w:rsidRDefault="00F4006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</w:tbl>
    <w:p w:rsidR="00F4006B" w:rsidRPr="00D90578" w:rsidRDefault="00F4006B" w:rsidP="00F4006B">
      <w:pPr>
        <w:spacing w:after="0" w:line="360" w:lineRule="auto"/>
        <w:rPr>
          <w:rFonts w:ascii="Times New Roman" w:hAnsi="Times New Roman"/>
          <w:b/>
          <w:sz w:val="20"/>
          <w:szCs w:val="20"/>
          <w:lang w:val="en-US"/>
        </w:rPr>
      </w:pPr>
    </w:p>
    <w:p w:rsidR="00F4006B" w:rsidRPr="00D90578" w:rsidRDefault="00F4006B" w:rsidP="00F4006B">
      <w:pPr>
        <w:spacing w:after="0" w:line="360" w:lineRule="auto"/>
        <w:rPr>
          <w:rFonts w:ascii="Times New Roman" w:hAnsi="Times New Roman"/>
          <w:b/>
          <w:sz w:val="20"/>
          <w:szCs w:val="20"/>
          <w:lang w:val="en-US"/>
        </w:rPr>
      </w:pPr>
    </w:p>
    <w:p w:rsidR="00F4006B" w:rsidRPr="00D90578" w:rsidRDefault="00F4006B" w:rsidP="00F4006B">
      <w:pPr>
        <w:spacing w:after="0" w:line="360" w:lineRule="auto"/>
        <w:rPr>
          <w:rFonts w:ascii="Times New Roman" w:hAnsi="Times New Roman"/>
          <w:b/>
          <w:sz w:val="20"/>
          <w:szCs w:val="20"/>
          <w:lang w:val="en-US"/>
        </w:rPr>
      </w:pPr>
    </w:p>
    <w:p w:rsidR="00AA0CFB" w:rsidRPr="00F4006B" w:rsidRDefault="00AA0CFB" w:rsidP="00F4006B"/>
    <w:sectPr w:rsidR="00AA0CFB" w:rsidRPr="00F4006B" w:rsidSect="000843D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3D1"/>
    <w:rsid w:val="000843D1"/>
    <w:rsid w:val="004078CB"/>
    <w:rsid w:val="00796DAF"/>
    <w:rsid w:val="00AA0CFB"/>
    <w:rsid w:val="00F40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9D69405"/>
  <w15:chartTrackingRefBased/>
  <w15:docId w15:val="{BE1CFF0E-3072-4077-83C9-809FA36B4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F4006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F4006B"/>
  </w:style>
  <w:style w:type="paragraph" w:styleId="Rodap">
    <w:name w:val="footer"/>
    <w:basedOn w:val="Normal"/>
    <w:link w:val="RodapChar"/>
    <w:uiPriority w:val="99"/>
    <w:unhideWhenUsed/>
    <w:rsid w:val="00F4006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F400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79</Words>
  <Characters>5829</Characters>
  <Application>Microsoft Office Word</Application>
  <DocSecurity>0</DocSecurity>
  <Lines>48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Lopes</dc:creator>
  <cp:keywords/>
  <dc:description/>
  <cp:lastModifiedBy>Vanessa Lopes</cp:lastModifiedBy>
  <cp:revision>3</cp:revision>
  <dcterms:created xsi:type="dcterms:W3CDTF">2017-10-25T17:32:00Z</dcterms:created>
  <dcterms:modified xsi:type="dcterms:W3CDTF">2017-10-25T17:50:00Z</dcterms:modified>
</cp:coreProperties>
</file>